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b/>
          <w:b/>
        </w:rPr>
      </w:pPr>
      <w:r>
        <w:rPr>
          <w:b/>
        </w:rPr>
        <w:t>11,000 years of craniofacial and mandibular variation in Lower Nubia</w:t>
      </w:r>
    </w:p>
    <w:p>
      <w:pPr>
        <w:pStyle w:val="Normal"/>
        <w:spacing w:lineRule="auto" w:line="480"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200"/>
        <w:contextualSpacing/>
        <w:rPr/>
      </w:pPr>
      <w:r>
        <w:rPr/>
        <w:t>Manon GALLAND</w:t>
      </w:r>
      <w:r>
        <w:rPr>
          <w:vertAlign w:val="superscript"/>
        </w:rPr>
        <w:t>1,2*</w:t>
      </w:r>
      <w:r>
        <w:rPr/>
        <w:t>, Denis P. VAN GERVEN</w:t>
      </w:r>
      <w:r>
        <w:rPr>
          <w:vertAlign w:val="superscript"/>
        </w:rPr>
        <w:t>3</w:t>
      </w:r>
      <w:r>
        <w:rPr/>
        <w:t>, Noreen VON CRAMON-TAUBADEL</w:t>
      </w:r>
      <w:r>
        <w:rPr>
          <w:vertAlign w:val="superscript"/>
        </w:rPr>
        <w:t>4</w:t>
      </w:r>
      <w:r>
        <w:rPr/>
        <w:t>, Ron PINHASI</w:t>
      </w:r>
      <w:r>
        <w:rPr>
          <w:vertAlign w:val="superscript"/>
        </w:rPr>
        <w:t>1</w:t>
      </w:r>
    </w:p>
    <w:p>
      <w:pPr>
        <w:pStyle w:val="Normal"/>
        <w:spacing w:lineRule="auto" w:line="480" w:before="280" w:after="280"/>
        <w:contextualSpacing/>
        <w:rPr/>
      </w:pPr>
      <w:r>
        <w:rPr>
          <w:vertAlign w:val="superscript"/>
        </w:rPr>
        <w:t>1</w:t>
      </w:r>
      <w:r>
        <w:rPr/>
        <w:t xml:space="preserve"> </w:t>
      </w:r>
      <w:r>
        <w:rPr>
          <w:rFonts w:eastAsia="Times New Roman"/>
          <w:lang w:eastAsia="fr-FR"/>
        </w:rPr>
        <w:t>School of Archaeology and Earth Institute, University College Dublin, Belfield, Dublin 4, Ireland</w:t>
      </w:r>
    </w:p>
    <w:p>
      <w:pPr>
        <w:pStyle w:val="Normal"/>
        <w:spacing w:lineRule="auto" w:line="480" w:before="0" w:after="200"/>
        <w:contextualSpacing/>
        <w:rPr>
          <w:lang w:val="fr-FR"/>
        </w:rPr>
      </w:pPr>
      <w:r>
        <w:rPr>
          <w:vertAlign w:val="superscript"/>
          <w:lang w:val="fr-FR"/>
        </w:rPr>
        <w:t>2</w:t>
      </w:r>
      <w:r>
        <w:rPr>
          <w:lang w:val="fr-FR"/>
        </w:rPr>
        <w:t xml:space="preserve"> Muséum national d’Histoire naturelle – UMR 7206 - CNRS, 75016 Paris, France</w:t>
      </w:r>
    </w:p>
    <w:p>
      <w:pPr>
        <w:pStyle w:val="Normal"/>
        <w:spacing w:lineRule="auto" w:line="480" w:before="0" w:after="200"/>
        <w:contextualSpacing/>
        <w:rPr/>
      </w:pPr>
      <w:r>
        <w:rPr>
          <w:vertAlign w:val="superscript"/>
        </w:rPr>
        <w:t>3</w:t>
      </w:r>
      <w:r>
        <w:rPr/>
        <w:t xml:space="preserve"> University of Colorado, Boulder, United States</w:t>
      </w:r>
    </w:p>
    <w:p>
      <w:pPr>
        <w:pStyle w:val="Normal"/>
        <w:spacing w:lineRule="auto" w:line="480" w:before="0" w:after="200"/>
        <w:contextualSpacing/>
        <w:rPr/>
      </w:pPr>
      <w:r>
        <w:rPr>
          <w:vertAlign w:val="superscript"/>
        </w:rPr>
        <w:t>4</w:t>
      </w:r>
      <w:r>
        <w:rPr/>
        <w:t xml:space="preserve"> University at Buffalo, SUNY, Department of Anthropology, Buffalo, United Stat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Table S1: Anatomical description of the cranial landmarks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1, 2, 3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44"/>
        <w:gridCol w:w="7024"/>
      </w:tblGrid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Landmark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Anatomical definition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Midline point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/>
            </w:pPr>
            <w:r>
              <w:rPr/>
              <w:t xml:space="preserve">Prosthion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on the maxillary bone where the midsagittal plane meets a tangent that goes through the alveolar margins of the central incisors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Nasospinale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midsagittal plane meets the inferior inner rim of the nasal aperture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Nasion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idline point where the two nasal bones and the frontal intersect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Glabella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Intersection of the ridge curve on the arcus superciliaris with the midplane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Bregma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idline point at the intersection of sutura sagittalis and sutura coronalis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Lambda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sagittal and lambdoid sutures meet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Inion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idline point at the confluence of the lineae nuchae superiors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Opisthion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idline point at the posterior margin of the foramen magnum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Basion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idline point at the anterior margin of the foramen magnum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Sphenobasion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midsagittal plane intersects the sphenooccipital suture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Staphylion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posterior point on the interpalatal suture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Palate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Intersection of medial and lateral palatal sutures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Foramen incisivum 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medial palatal suture meets the posterior margin of the foramen incisivum.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ilateral points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Asterion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lambdoid, parietomastoid and occipitomastoid sutures meet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astoideal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inferior point on the mastoid process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Auricular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vertically above the center of the external auditory meatus at the root of the zygomatic process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/>
            </w:pPr>
            <w:r>
              <w:rPr/>
              <w:t xml:space="preserve">Zygotemporale inferior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inferior point on zygomaticotemporal suture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Jugal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in the depth of the notch between the temporal and frontal process of the zygomatic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Frontomalare orbital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frontozygomatic suture crosses the inner orbital rim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Frontomalare temporal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frontozygomatic suture crosses the temporal line or the orbital rim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Ectomolar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lateral point on the outer surface of the alveolar margin of the maxillare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Zygomaxillar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inferior point on the zygomaticomaxillary suture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Zygoorbital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orbital rim intersects the zygomaticomaxillary suture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axillofrontal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anterior lacrimal crest of the maxilla meets the frontomaxillary suture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Alar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lateral point on the nasal aperture taken perpendicular to the nasal height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Frontotemporale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where the temporal line reaches its most anteromedial position on the frontal.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lang w:val="en-US"/>
        </w:rPr>
        <w:t>Table S2: Anatomical description of the mandibular landmarks</w:t>
      </w:r>
      <w:r>
        <w:rPr>
          <w:vertAlign w:val="superscript"/>
          <w:lang w:val="en-US"/>
        </w:rPr>
        <w:t>1, 2, 3, 4</w:t>
      </w:r>
      <w:r>
        <w:rPr>
          <w:lang w:val="en-US"/>
        </w:rPr>
        <w:t xml:space="preserve"> </w:t>
      </w:r>
    </w:p>
    <w:p>
      <w:pPr>
        <w:pStyle w:val="Normal"/>
        <w:spacing w:lineRule="auto" w:line="480" w:before="0" w:after="200"/>
        <w:contextualSpacing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44"/>
        <w:gridCol w:w="7024"/>
      </w:tblGrid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Landmark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Anatomical definition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Midline point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/>
            </w:pPr>
            <w:r>
              <w:rPr/>
              <w:t>Infradentale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superior midline point on the buccal surface of the alveolus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gonion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anterior midline point on the mental eminence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Gnathion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inferior midline point on the mandibular symphysis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andibular orale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superior midline point on the lingual surface of the alveolus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Linguale</w:t>
            </w:r>
          </w:p>
        </w:tc>
        <w:tc>
          <w:tcPr>
            <w:tcW w:w="7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superiorposterior point on the linguale superior transverse torus.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ilateral points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Condyle tip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anterior point on the superior surface of the mandibular condyle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Condylion medial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medial point on the superior surface of the mandibular condyle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Condylion lateral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lateral point on the superior surface of the mandibular condyle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/>
            </w:pPr>
            <w:r>
              <w:rPr/>
              <w:t xml:space="preserve">Mandibular foramen (superior)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/>
            </w:pPr>
            <w:r>
              <w:rPr/>
              <w:t>M</w:t>
            </w:r>
            <w:r>
              <w:rPr>
                <w:lang w:val="en-US"/>
              </w:rPr>
              <w:t>ost anterior, inferior point on the medial edge of the mandibular foramen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Alveolus (posterior)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superior, posterior point on the alveolus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3 (lateral posterior)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lateral point on the alveolus posterior to M3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1M2 lateral 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lateral point on the alveolus posterior to the M1 and anterior to M2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CP3 lateral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lateral point on the alveolus between the canine and P3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ental foramen (anterior)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anterior point on the lateral edge of the mental foramen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Ramus (anterior and in line with alveolus)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anterior point on the ascending ramus in line with the alveolus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Gonion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Point of maximum curvature on the posterior-inferior border where the posterior ramus and the corpus intersect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Ramus (posterior and in line with alveolus)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posterior point on the ascending ramus in line with the alveolus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Sigmoid notch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superior point of maximum inflection in the depth of the sigmoid notch.</w:t>
            </w:r>
          </w:p>
        </w:tc>
      </w:tr>
      <w:tr>
        <w:trPr/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Coronion</w:t>
            </w: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Most superior point on the coronoid process.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/>
        <w:t>Table S3: Results of ANOVA tests performed on the centroid size for the cranium and the mandible. Significant results are in bold.</w:t>
      </w:r>
    </w:p>
    <w:tbl>
      <w:tblPr>
        <w:tblW w:w="289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4"/>
        <w:gridCol w:w="645"/>
        <w:gridCol w:w="1234"/>
      </w:tblGrid>
      <w:tr>
        <w:trPr>
          <w:trHeight w:val="300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F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Skull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2.4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 xml:space="preserve">0.0518 </w:t>
            </w:r>
          </w:p>
        </w:tc>
      </w:tr>
      <w:tr>
        <w:trPr>
          <w:trHeight w:val="300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Mandibl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7.74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1.99</w:t>
            </w:r>
            <w:r>
              <w:rPr>
                <w:rFonts w:eastAsia="Times New Roman"/>
                <w:b/>
                <w:color w:val="000000"/>
                <w:vertAlign w:val="superscript"/>
                <w:lang w:val="fr-FR" w:eastAsia="fr-FR"/>
              </w:rPr>
              <w:t>e-5</w:t>
            </w:r>
            <w:r>
              <w:rPr>
                <w:rFonts w:eastAsia="Times New Roman"/>
                <w:b/>
                <w:color w:val="000000"/>
                <w:lang w:val="fr-FR" w:eastAsia="fr-FR"/>
              </w:rPr>
              <w:t xml:space="preserve"> (***)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/>
        <w:t>Table S4: Results of Tukey’s honestly significant differences (HSD) performed on the centroid size for the cranium (up) and the mandible (down). Significant results are in bold.</w:t>
      </w:r>
    </w:p>
    <w:tbl>
      <w:tblPr>
        <w:tblW w:w="72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5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p adj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A-grou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C-grou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Meroit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Pharaon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Mesolith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A-grou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8084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9668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9994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1130186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C-grou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4463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86285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3959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1286542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Meroit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9999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9000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9913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0521838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Pharaon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8839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9914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99848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.0631206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Mesolith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0.00004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0.00026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0.00457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  <w:t>0.00019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val="fr-FR" w:eastAsia="fr-FR"/>
              </w:rPr>
            </w:pPr>
            <w:r>
              <w:rPr>
                <w:rFonts w:eastAsia="Times New Roman"/>
                <w:b/>
                <w:color w:val="000000"/>
                <w:lang w:val="fr-FR" w:eastAsia="fr-FR"/>
              </w:rPr>
            </w:r>
          </w:p>
        </w:tc>
      </w:tr>
    </w:tbl>
    <w:p>
      <w:pPr>
        <w:pStyle w:val="Normal"/>
        <w:spacing w:lineRule="auto" w:line="480" w:before="0" w:after="20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lang w:val="en-US"/>
        </w:rPr>
        <w:t>Table S5: Results of linear regressions for the cranium with each principal components as dependent variable and the centroid size as independent variable. The 30</w:t>
      </w:r>
      <w:r>
        <w:rPr/>
        <w:t xml:space="preserve"> principal components represent 95% of the total variance.</w:t>
      </w:r>
    </w:p>
    <w:tbl>
      <w:tblPr>
        <w:tblW w:w="3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1201"/>
        <w:gridCol w:w="1279"/>
        <w:gridCol w:w="833"/>
      </w:tblGrid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P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 varianc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justed R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2.0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33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1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0.8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3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753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342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4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895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6.2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4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01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292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5.4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0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316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4.4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02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288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4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974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4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890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3.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19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130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4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946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.5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32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73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68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17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3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75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605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3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377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7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475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22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112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16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61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02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279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6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458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8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506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9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543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5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429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4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938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13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171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374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3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7808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b/>
          <w:lang w:val="en-US"/>
        </w:rPr>
        <w:t>Table S6:</w:t>
      </w:r>
      <w:r>
        <w:rPr>
          <w:lang w:val="en-US"/>
        </w:rPr>
        <w:t xml:space="preserve"> Results of linear regressions for the mandible with each principal components as dependent variable and the centroid size as independent variable. The 24 principal components represent 95% of the total variance.</w:t>
      </w:r>
    </w:p>
    <w:tbl>
      <w:tblPr>
        <w:tblW w:w="3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1201"/>
        <w:gridCol w:w="1279"/>
        <w:gridCol w:w="833"/>
      </w:tblGrid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P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 varianc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justed R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0.7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08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685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2.7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83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2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1.2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45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25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65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7.2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75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3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369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4.4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9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786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3.5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67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.8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35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.6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8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658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5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510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0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916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308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8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690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9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715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119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8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663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13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128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1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892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3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427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8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701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163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009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168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-0.005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lang w:val="en-US"/>
              </w:rPr>
            </w:pPr>
            <w:r>
              <w:rPr>
                <w:lang w:val="en-US"/>
              </w:rPr>
              <w:t>0.4776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200"/>
        <w:contextualSpacing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autoSpaceDE w:val="false"/>
        <w:spacing w:lineRule="auto" w:line="480" w:before="0" w:after="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lang w:val="en-US"/>
        </w:rPr>
        <w:t>1. Bass, W.M. Human Osteology: A laboratory and field manual (Missouri Archaeological Society, Columbia, MO, 1995).</w:t>
      </w:r>
    </w:p>
    <w:p>
      <w:pPr>
        <w:pStyle w:val="Normal"/>
        <w:autoSpaceDE w:val="false"/>
        <w:spacing w:lineRule="auto" w:line="480"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 w:before="0" w:after="0"/>
        <w:contextualSpacing/>
        <w:rPr>
          <w:lang w:val="en-US"/>
        </w:rPr>
      </w:pPr>
      <w:r>
        <w:rPr>
          <w:rFonts w:cs="TimesNewRomanPSMT"/>
          <w:szCs w:val="24"/>
          <w:lang w:val="de-DE" w:eastAsia="fr-FR"/>
        </w:rPr>
        <w:t xml:space="preserve">2. Bräuer, G. </w:t>
      </w:r>
      <w:r>
        <w:rPr>
          <w:rFonts w:cs="TimesNewRomanPS-ItalicMT"/>
          <w:iCs/>
          <w:szCs w:val="24"/>
          <w:lang w:val="de-DE" w:eastAsia="fr-FR"/>
        </w:rPr>
        <w:t>Osteometrie i</w:t>
      </w:r>
      <w:r>
        <w:rPr>
          <w:rFonts w:cs="TimesNewRomanPSMT"/>
          <w:szCs w:val="24"/>
          <w:lang w:val="de-DE" w:eastAsia="fr-FR"/>
        </w:rPr>
        <w:t xml:space="preserve">n </w:t>
      </w:r>
      <w:r>
        <w:rPr>
          <w:rFonts w:cs="TimesNewRomanPSMT"/>
          <w:i/>
          <w:szCs w:val="24"/>
          <w:lang w:val="de-DE" w:eastAsia="fr-FR"/>
        </w:rPr>
        <w:t>Anthropologie: Handbuch der vergleichenden Biologie des Menschen</w:t>
      </w:r>
      <w:r>
        <w:rPr>
          <w:rFonts w:cs="TimesNewRomanPSMT"/>
          <w:szCs w:val="24"/>
          <w:lang w:val="de-DE" w:eastAsia="fr-FR"/>
        </w:rPr>
        <w:t>, Band 1 (eds Knusmann, R. &amp; Martin R.) 160-231 (</w:t>
      </w:r>
      <w:r>
        <w:rPr>
          <w:rFonts w:cs="TimesNewRomanPSMT"/>
          <w:szCs w:val="24"/>
          <w:lang w:val="en-US" w:eastAsia="fr-FR"/>
        </w:rPr>
        <w:t>Stuttgart, 1988).</w:t>
      </w:r>
    </w:p>
    <w:p>
      <w:pPr>
        <w:pStyle w:val="Normal"/>
        <w:autoSpaceDE w:val="false"/>
        <w:spacing w:lineRule="auto" w:line="480"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lang w:val="en-US"/>
        </w:rPr>
        <w:t>3. White, T.D. &amp; Folkens, P.A. The Human Bone Manual. (Elsevier, Amsterdam, 2005).</w:t>
      </w:r>
    </w:p>
    <w:p>
      <w:pPr>
        <w:pStyle w:val="Normal"/>
        <w:autoSpaceDE w:val="false"/>
        <w:spacing w:lineRule="auto" w:line="480"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lang w:val="en-US"/>
        </w:rPr>
        <w:t xml:space="preserve">4. von Cramon-Taubadel, N. Global human mandibular variation reflects differences in agricultural and hunter-gatherer subsistence strategies. </w:t>
      </w:r>
      <w:r>
        <w:rPr>
          <w:i/>
          <w:lang w:val="en-US"/>
        </w:rPr>
        <w:t>Proc Nat Acad Sci</w:t>
      </w:r>
      <w:r>
        <w:rPr>
          <w:lang w:val="en-US"/>
        </w:rPr>
        <w:t xml:space="preserve"> </w:t>
      </w:r>
      <w:r>
        <w:rPr>
          <w:b/>
          <w:lang w:val="en-US"/>
        </w:rPr>
        <w:t>108</w:t>
      </w:r>
      <w:r>
        <w:rPr>
          <w:lang w:val="en-US"/>
        </w:rPr>
        <w:t xml:space="preserve">, 19546-19551 (2011). </w:t>
      </w:r>
    </w:p>
    <w:p>
      <w:pPr>
        <w:pStyle w:val="Normal"/>
        <w:spacing w:lineRule="auto" w:line="480" w:before="0" w:after="200"/>
        <w:contextualSpacing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autoSpaceDE w:val="false"/>
        <w:spacing w:lineRule="auto" w:line="480" w:before="0" w:after="0"/>
        <w:contextualSpacing/>
        <w:rPr>
          <w:b/>
          <w:b/>
          <w:sz w:val="20"/>
          <w:highlight w:val="cyan"/>
          <w:lang w:val="en-US"/>
        </w:rPr>
      </w:pPr>
      <w:r>
        <w:rPr>
          <w:b/>
          <w:sz w:val="20"/>
          <w:highlight w:val="cyan"/>
          <w:lang w:val="en-US"/>
        </w:rPr>
      </w:r>
    </w:p>
    <w:p>
      <w:pPr>
        <w:pStyle w:val="Normal"/>
        <w:spacing w:before="0" w:after="200"/>
        <w:rPr>
          <w:highlight w:val="cyan"/>
          <w:lang w:val="en-US"/>
        </w:rPr>
      </w:pPr>
      <w:r>
        <w:rPr>
          <w:highlight w:val="cy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9:34:00Z</dcterms:created>
  <dc:creator>Manon Galland</dc:creator>
  <dc:description/>
  <cp:keywords/>
  <dc:language>en-US</dc:language>
  <cp:lastModifiedBy>Manon Galland</cp:lastModifiedBy>
  <dcterms:modified xsi:type="dcterms:W3CDTF">2016-06-06T09:34:00Z</dcterms:modified>
  <cp:revision>2</cp:revision>
  <dc:subject/>
  <dc:title/>
</cp:coreProperties>
</file>